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2698"/>
        <w:gridCol w:w="1537"/>
        <w:gridCol w:w="1549"/>
        <w:gridCol w:w="1599"/>
        <w:gridCol w:w="1537"/>
        <w:gridCol w:w="1435"/>
        <w:gridCol w:w="1488"/>
        <w:gridCol w:w="1589"/>
        <w:gridCol w:w="1089"/>
      </w:tblGrid>
      <w:tr>
        <w:trPr>
          <w:tblHeader w:val="true"/>
          <w:trHeight w:val="459" w:hRule="atLeast"/>
        </w:trPr>
        <w:tc>
          <w:tcPr>
            <w:tcW w:w="57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  <w:szCs w:val="20"/>
                <w:lang w:eastAsia="en-US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3432" w:type="dxa"/>
            <w:gridSpan w:val="8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-41" w:hanging="0"/>
              <w:rPr>
                <w:rFonts w:ascii="Courier New" w:hAnsi="Courier New" w:eastAsia="Times New Roman" w:cs="Courier New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  <w:szCs w:val="20"/>
                <w:lang w:eastAsia="en-US"/>
              </w:rPr>
              <w:t>Table S1. Availability of website features by restaurant among the top 100 U.S. chain restaurants, by revenue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b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sz w:val="20"/>
                <w:szCs w:val="20"/>
                <w:lang w:eastAsia="en-US"/>
              </w:rPr>
            </w:r>
          </w:p>
        </w:tc>
      </w:tr>
      <w:tr>
        <w:trPr>
          <w:tblHeader w:val="true"/>
          <w:trHeight w:val="104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2" w:val="clea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lang w:eastAsia="en-US"/>
              </w:rPr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bookmarkStart w:id="2" w:name="RANGE!A1%3AH101"/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lang w:eastAsia="en-US"/>
              </w:rPr>
              <w:t>Restaurant</w:t>
            </w:r>
            <w:bookmarkEnd w:id="2"/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FFFFFF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lang w:eastAsia="en-US"/>
              </w:rPr>
              <w:t>Calorie Information Available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lang w:eastAsia="en-US"/>
              </w:rPr>
              <w:t>Information Accessible as a PDF</w:t>
            </w:r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FFFFFF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lang w:eastAsia="en-US"/>
              </w:rPr>
              <w:t>Primary Navigation link labeled "nutrition" or "calories"</w:t>
            </w:r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FFFFFF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lang w:eastAsia="en-US"/>
              </w:rPr>
              <w:t>Interactive meal-planning tools available</w:t>
            </w:r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FFFFFF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lang w:eastAsia="en-US"/>
              </w:rPr>
              <w:t>Separate healthy eating section available</w:t>
            </w:r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FFFFFF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lang w:eastAsia="en-US"/>
              </w:rPr>
              <w:t>Healthy foods clearly identified in nutrition section</w:t>
            </w:r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FFFFFF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lang w:eastAsia="en-US"/>
              </w:rPr>
              <w:t>Calorie information available on mobile device</w:t>
            </w:r>
            <w:r>
              <w:rPr>
                <w:rFonts w:eastAsia="Times New Roman" w:cs="Courier New" w:ascii="Courier New" w:hAnsi="Courier New"/>
                <w:b/>
                <w:bCs/>
                <w:color w:val="FFFFFF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8DB4E2" w:val="clear"/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FFFFFF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eastAsia="Times New Roman" w:cs="Courier New" w:ascii="Courier New" w:hAnsi="Courier New"/>
                <w:b/>
                <w:color w:val="FFFFFF"/>
                <w:sz w:val="20"/>
                <w:szCs w:val="20"/>
              </w:rPr>
              <w:t>Segment type</w:t>
            </w:r>
            <w:r>
              <w:rPr>
                <w:rFonts w:eastAsia="Times New Roman" w:cs="Courier New" w:ascii="Courier New" w:hAnsi="Courier New"/>
                <w:b/>
                <w:color w:val="FFFFFF"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McDonald'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Subway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Starbuck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Burger King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52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Wendy's Old Fashioned Hamburger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Taco Bell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Dunkin Donut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Pizza Hut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KFC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466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Applebee's Neighborhood Grill &amp; Bar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SONIC Drive-in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hili's Grill &amp; Bar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hick-fil-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Olive Garden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Domino's Pizz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Arby'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Jack in the Bo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Panera Bread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IHOP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Dairy Queen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Red Lobster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Outback Steakhouse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Denny'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Papa John'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52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racker Barrel Old Country Store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hipotle Mexican Grill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T.G.I. Friday'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52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Buffalo Wild Wings Grill &amp; Bar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Hardee'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Golden Corral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Popeyes Louisiana Kitchen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Ruby Tuesday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The Cheesecake Factory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Quizno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Panda Expres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arl's Jr.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Texas Roadhouse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Little Caesar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Whataburger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Red Robin Gourmet Burger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Bob Evan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 xml:space="preserve">P.F. Chang's 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Longhorn Steakhouse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Hooter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hurch's Chicken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Waffle House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Steak n Shake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Zaxby'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C</w:t>
            </w:r>
          </w:p>
        </w:tc>
      </w:tr>
      <w:tr>
        <w:trPr>
          <w:trHeight w:val="52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Perkins Restaurants &amp; Bakery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52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Old Country Buffet/HomeTown Buffet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52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Jimmy John's Gormet Sandwich Shop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QS</w:t>
            </w:r>
          </w:p>
        </w:tc>
      </w:tr>
      <w:tr>
        <w:trPr>
          <w:trHeight w:val="52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Bojangles' Famous Chicken 'N Biscuit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ulver's Frozen Custard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Long John Silver'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52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Papa Murphy's Take N' Bake Pizz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arrabba's Italian Grill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Logan's Roadhouse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Five Guys Burgers and Frie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59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alifornia Pizza Kitchen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Friendly'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Del Taco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Romano's Macaroni Grill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Baskin-Robbin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El Pollo Loco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O'Charley'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66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iCi's Pizz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White Castle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52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BJ's Restaurant &amp; Brewhouse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Boston Market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Jason's Deli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Sbarro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52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Ryan's Grill, Buffet &amp; Bakery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Ruth's Chris Steak House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74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In-N-Out Burger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Famous Dave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Krispy Kreme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Qdoba Mexican Grill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Jamba Juice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Tim Horton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52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aptain D's Seafood Kitchen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huck E. Cheese'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Bonefish Girll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Einsten Bros. Bagel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C</w:t>
            </w:r>
          </w:p>
        </w:tc>
      </w:tr>
      <w:tr>
        <w:trPr>
          <w:trHeight w:val="52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On the Border Mexican Grill &amp; Cantin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85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Mimi's Café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old Stone Creamery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Krystal Company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Moe's Southwest Grill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Maggiano's Little Italy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 xml:space="preserve">Shoney's 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91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Round Table Pizz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8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heckers Drive-In Restaurant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McAlister's Deli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Auntie Anne'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Uno Chicago Pizz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Wingstop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97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Godfather's Pizz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0"/>
                <w:szCs w:val="20"/>
              </w:rPr>
              <w:t>Q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McCormick &amp; Schmick's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6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Carino's Italian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S</w:t>
            </w:r>
          </w:p>
        </w:tc>
      </w:tr>
      <w:tr>
        <w:trPr>
          <w:trHeight w:val="280" w:hRule="atLeast"/>
        </w:trPr>
        <w:tc>
          <w:tcPr>
            <w:tcW w:w="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2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Sizzler</w:t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</w:r>
          </w:p>
        </w:tc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X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en-US"/>
              </w:rPr>
              <w:t>n/a</w:t>
            </w:r>
          </w:p>
        </w:tc>
        <w:tc>
          <w:tcPr>
            <w:tcW w:w="1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sz w:val="20"/>
                <w:szCs w:val="20"/>
                <w:lang w:eastAsia="en-US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QS</w:t>
            </w:r>
          </w:p>
        </w:tc>
      </w:tr>
    </w:tbl>
    <w:p>
      <w:pPr>
        <w:pStyle w:val="Normal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X = feature available; Blank = feature not available</w:t>
      </w:r>
    </w:p>
    <w:p>
      <w:pPr>
        <w:pStyle w:val="Normal"/>
        <w:rPr>
          <w:rFonts w:ascii="Courier New" w:hAnsi="Courier New" w:cs="Courier New"/>
          <w:vertAlign w:val="superscript"/>
        </w:rPr>
      </w:pPr>
      <w:r>
        <w:rPr>
          <w:rFonts w:cs="Courier New" w:ascii="Courier New" w:hAnsi="Courier New"/>
          <w:vertAlign w:val="superscript"/>
        </w:rPr>
        <w:t>1 n/a = information not assessed since calorie information was not available</w:t>
      </w:r>
    </w:p>
    <w:p>
      <w:pPr>
        <w:pStyle w:val="Normal"/>
        <w:rPr>
          <w:rFonts w:ascii="Courier New" w:hAnsi="Courier New" w:cs="Courier New"/>
          <w:vertAlign w:val="superscript"/>
        </w:rPr>
      </w:pPr>
      <w:r>
        <w:rPr>
          <w:rFonts w:cs="Courier New" w:ascii="Courier New" w:hAnsi="Courier New"/>
          <w:vertAlign w:val="superscript"/>
        </w:rPr>
        <w:t>2 Healthy eating section was assessed on all websites, regardless of whether calorie information was available</w:t>
      </w:r>
    </w:p>
    <w:p>
      <w:pPr>
        <w:pStyle w:val="Normal"/>
        <w:rPr>
          <w:rFonts w:ascii="Courier New" w:hAnsi="Courier New" w:cs="Courier New"/>
          <w:vertAlign w:val="superscript"/>
        </w:rPr>
      </w:pPr>
      <w:r>
        <w:rPr>
          <w:rFonts w:cs="Courier New" w:ascii="Courier New" w:hAnsi="Courier New"/>
          <w:vertAlign w:val="superscript"/>
        </w:rPr>
        <w:t>3 n/a = information not assessed since calorie information was not available OR mobile-formatted website was not available</w:t>
      </w:r>
    </w:p>
    <w:p>
      <w:pPr>
        <w:pStyle w:val="Normal"/>
        <w:rPr/>
      </w:pPr>
      <w:r>
        <w:rPr>
          <w:rFonts w:cs="Courier New" w:ascii="Courier New" w:hAnsi="Courier New"/>
          <w:vertAlign w:val="superscript"/>
        </w:rPr>
        <w:t>4 QS = quick service; FC = fast casual, FS = full service (casual dining and fine dining)</w:t>
      </w:r>
    </w:p>
    <w:sectPr>
      <w:type w:val="nextPage"/>
      <w:pgSz w:orient="landscape" w:w="15840" w:h="12240"/>
      <w:pgMar w:left="432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15:25:00Z</dcterms:created>
  <dc:creator>Dori Steinberg</dc:creator>
  <dc:description/>
  <dc:language>en-US</dc:language>
  <cp:lastModifiedBy>Lisa Englert</cp:lastModifiedBy>
  <dcterms:modified xsi:type="dcterms:W3CDTF">2013-07-16T15:25:00Z</dcterms:modified>
  <cp:revision>2</cp:revision>
  <dc:subject/>
  <dc:title/>
</cp:coreProperties>
</file>